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14CD8" w14:textId="7857B6D2" w:rsidR="00FF1537" w:rsidRPr="002E14E9" w:rsidRDefault="002E14E9">
      <w:pPr>
        <w:pStyle w:val="Heading2"/>
        <w:rPr>
          <w:rFonts w:ascii="Times New Roman" w:hAnsi="Times New Roman" w:cs="Times New Roman"/>
          <w:b w:val="0"/>
          <w:bCs w:val="0"/>
          <w:i w:val="0"/>
          <w:iCs w:val="0"/>
        </w:rPr>
      </w:pPr>
      <w:r w:rsidRPr="002E14E9">
        <w:rPr>
          <w:rFonts w:ascii="Times New Roman" w:hAnsi="Times New Roman" w:cs="Times New Roman"/>
          <w:i w:val="0"/>
          <w:iCs w:val="0"/>
        </w:rPr>
        <w:t>Multimedia Appendix 9.</w:t>
      </w:r>
      <w:r>
        <w:rPr>
          <w:rFonts w:ascii="Times New Roman" w:hAnsi="Times New Roman" w:cs="Times New Roman"/>
          <w:b w:val="0"/>
          <w:bCs w:val="0"/>
          <w:i w:val="0"/>
          <w:iCs w:val="0"/>
        </w:rPr>
        <w:t xml:space="preserve"> </w:t>
      </w:r>
      <w:r w:rsidRPr="002E14E9">
        <w:rPr>
          <w:rFonts w:ascii="Times New Roman" w:hAnsi="Times New Roman" w:cs="Times New Roman" w:hint="eastAsia"/>
          <w:b w:val="0"/>
          <w:bCs w:val="0"/>
          <w:i w:val="0"/>
          <w:iCs w:val="0"/>
        </w:rPr>
        <w:t xml:space="preserve">Short-video dependence scale </w:t>
      </w:r>
      <w:r w:rsidR="00000000" w:rsidRPr="002E14E9">
        <w:rPr>
          <w:rFonts w:ascii="Times New Roman" w:hAnsi="Times New Roman" w:cs="Times New Roman"/>
          <w:b w:val="0"/>
          <w:bCs w:val="0"/>
          <w:i w:val="0"/>
          <w:iCs w:val="0"/>
        </w:rPr>
        <w:t>4.0</w:t>
      </w:r>
      <w:r>
        <w:rPr>
          <w:rFonts w:ascii="Times New Roman" w:hAnsi="Times New Roman" w:cs="Times New Roman"/>
          <w:b w:val="0"/>
          <w:bCs w:val="0"/>
          <w:i w:val="0"/>
          <w:iCs w:val="0"/>
        </w:rPr>
        <w:t>.</w:t>
      </w:r>
    </w:p>
    <w:p w14:paraId="302DCD31" w14:textId="77777777" w:rsidR="00FF1537" w:rsidRDefault="00FF1537">
      <w:pPr>
        <w:rPr>
          <w:rFonts w:ascii="Times New Roman" w:hAnsi="Times New Roman" w:cs="Times New Roman"/>
        </w:rPr>
      </w:pPr>
    </w:p>
    <w:p w14:paraId="682598A8" w14:textId="77777777" w:rsidR="00FF153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ort Video Dependence Scale</w:t>
      </w:r>
    </w:p>
    <w:p w14:paraId="055E464B" w14:textId="77777777" w:rsidR="00FF1537" w:rsidRDefault="00FF1537">
      <w:pPr>
        <w:rPr>
          <w:rFonts w:ascii="Times New Roman" w:hAnsi="Times New Roman" w:cs="Times New Roman"/>
        </w:rPr>
      </w:pPr>
    </w:p>
    <w:p w14:paraId="0CBB55E2" w14:textId="77777777" w:rsidR="00FF153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is scale is intended solely for scientific research purposes and all responses will be kept strictly confidential.</w:t>
      </w:r>
    </w:p>
    <w:p w14:paraId="09DA8025" w14:textId="77777777" w:rsidR="00FF1537" w:rsidRDefault="00FF1537">
      <w:pPr>
        <w:rPr>
          <w:rFonts w:ascii="Times New Roman" w:hAnsi="Times New Roman" w:cs="Times New Roman"/>
        </w:rPr>
      </w:pPr>
    </w:p>
    <w:p w14:paraId="1E72B208" w14:textId="77777777" w:rsidR="00FF153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statements describe certain psychological states of individuals, and the items are neither right nor wrong. Please use a scale of 1 to 5 to indicate the extent to which each statement reflects your situation. Please respond to each item individually, without omission. Your participation is greatly appreciated.</w:t>
      </w:r>
    </w:p>
    <w:p w14:paraId="3124A54A" w14:textId="77777777" w:rsidR="00FF1537" w:rsidRDefault="00FF1537">
      <w:pPr>
        <w:rPr>
          <w:rFonts w:ascii="Times New Roman" w:hAnsi="Times New Roman" w:cs="Times New Roman"/>
        </w:rPr>
      </w:pPr>
    </w:p>
    <w:p w14:paraId="65E5CD31" w14:textId="77777777" w:rsidR="00FF153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begin, answer the following questions by using this scale:</w:t>
      </w:r>
    </w:p>
    <w:p w14:paraId="3BFDAB51" w14:textId="77777777" w:rsidR="00FF1537" w:rsidRDefault="00FF1537">
      <w:pPr>
        <w:rPr>
          <w:rFonts w:ascii="Times New Roman" w:hAnsi="Times New Roman" w:cs="Times New Roman"/>
        </w:rPr>
      </w:pPr>
    </w:p>
    <w:tbl>
      <w:tblPr>
        <w:tblW w:w="349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534"/>
        <w:gridCol w:w="2959"/>
      </w:tblGrid>
      <w:tr w:rsidR="00FF1537" w14:paraId="224C82A1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A20617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D054A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Does not apply</w:t>
            </w:r>
          </w:p>
        </w:tc>
      </w:tr>
      <w:tr w:rsidR="00FF1537" w14:paraId="4D2CB3BA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3C2CE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3B8F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Rarely</w:t>
            </w:r>
          </w:p>
        </w:tc>
      </w:tr>
      <w:tr w:rsidR="00FF1537" w14:paraId="305E873D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F7BD0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BF3A3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Occasionally</w:t>
            </w:r>
          </w:p>
        </w:tc>
      </w:tr>
      <w:tr w:rsidR="00FF1537" w14:paraId="386A6F6C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76EC87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E5CC7D1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Often</w:t>
            </w:r>
          </w:p>
        </w:tc>
      </w:tr>
      <w:tr w:rsidR="00FF1537" w14:paraId="6D5FF98E" w14:textId="77777777">
        <w:trPr>
          <w:trHeight w:val="33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415B8C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  <w:tc>
          <w:tcPr>
            <w:tcW w:w="2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61F77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Always</w:t>
            </w:r>
          </w:p>
        </w:tc>
      </w:tr>
    </w:tbl>
    <w:p w14:paraId="15F5AEB4" w14:textId="77777777" w:rsidR="00FF1537" w:rsidRDefault="00FF1537">
      <w:pPr>
        <w:rPr>
          <w:rFonts w:ascii="Times New Roman" w:hAnsi="Times New Roman" w:cs="Times New Roman"/>
          <w:lang w:bidi="ar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69"/>
        <w:gridCol w:w="6600"/>
        <w:gridCol w:w="292"/>
        <w:gridCol w:w="292"/>
        <w:gridCol w:w="292"/>
        <w:gridCol w:w="292"/>
        <w:gridCol w:w="292"/>
      </w:tblGrid>
      <w:tr w:rsidR="00FF1537" w14:paraId="0056DC73" w14:textId="77777777">
        <w:trPr>
          <w:trHeight w:val="3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3BFB72" w14:textId="77777777" w:rsidR="00FF1537" w:rsidRDefault="00FF153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12A05E7" w14:textId="77777777" w:rsidR="00FF1537" w:rsidRDefault="0000000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lang w:bidi="ar"/>
              </w:rPr>
              <w:t>Question</w:t>
            </w:r>
          </w:p>
        </w:tc>
        <w:tc>
          <w:tcPr>
            <w:tcW w:w="0" w:type="auto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313F51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Scale</w:t>
            </w:r>
          </w:p>
        </w:tc>
      </w:tr>
      <w:tr w:rsidR="00FF1537" w14:paraId="1E5F4CC8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53C8F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C51BDD7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Even if advised to watch fewer short videos, I find it difficult to do s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ECD0F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19C1A4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267A9B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3A77D4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13F30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5B4F1C59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9114416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6DD90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In my spare time, I </w:t>
            </w:r>
            <w:proofErr w:type="gramStart"/>
            <w:r>
              <w:rPr>
                <w:rFonts w:ascii="Times New Roman" w:hAnsi="Times New Roman" w:cs="Times New Roman"/>
                <w:lang w:bidi="ar"/>
              </w:rPr>
              <w:t>don't</w:t>
            </w:r>
            <w:proofErr w:type="gramEnd"/>
            <w:r>
              <w:rPr>
                <w:rFonts w:ascii="Times New Roman" w:hAnsi="Times New Roman" w:cs="Times New Roman"/>
                <w:lang w:bidi="ar"/>
              </w:rPr>
              <w:t xml:space="preserve"> know what to do other than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F2AF37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CB4951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C8728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DE978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682B3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4BA29866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FF58E1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3015B5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If I go without watching short videos for a long time, I fear </w:t>
            </w:r>
            <w:proofErr w:type="gramStart"/>
            <w:r>
              <w:rPr>
                <w:rFonts w:ascii="Times New Roman" w:hAnsi="Times New Roman" w:cs="Times New Roman"/>
                <w:lang w:bidi="ar"/>
              </w:rPr>
              <w:t>missing out on</w:t>
            </w:r>
            <w:proofErr w:type="gramEnd"/>
            <w:r>
              <w:rPr>
                <w:rFonts w:ascii="Times New Roman" w:hAnsi="Times New Roman" w:cs="Times New Roman"/>
                <w:lang w:bidi="ar"/>
              </w:rPr>
              <w:t xml:space="preserve"> popular videos or new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1A343B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529F8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BF3E63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5C919DB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EF1C1BE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375D0E68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BD5CFE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6A5513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Even if I </w:t>
            </w:r>
            <w:proofErr w:type="gramStart"/>
            <w:r>
              <w:rPr>
                <w:rFonts w:ascii="Times New Roman" w:hAnsi="Times New Roman" w:cs="Times New Roman"/>
                <w:lang w:bidi="ar"/>
              </w:rPr>
              <w:t>didn't</w:t>
            </w:r>
            <w:proofErr w:type="gramEnd"/>
            <w:r>
              <w:rPr>
                <w:rFonts w:ascii="Times New Roman" w:hAnsi="Times New Roman" w:cs="Times New Roman"/>
                <w:lang w:bidi="ar"/>
              </w:rPr>
              <w:t xml:space="preserve"> plan to watch short videos, I would subconsciously open the app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2A909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FAAFD3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3814DB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850247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5B54D23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1382EB39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FE8BB1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B41CBF5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While studying or working, I often think about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3A5ADC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BC702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268366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8B98A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6B114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6C508A2F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86AB0C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95CADD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I have tried to spend less time watching short videos, but I </w:t>
            </w:r>
            <w:proofErr w:type="gramStart"/>
            <w:r>
              <w:rPr>
                <w:rFonts w:ascii="Times New Roman" w:hAnsi="Times New Roman" w:cs="Times New Roman"/>
                <w:lang w:bidi="ar"/>
              </w:rPr>
              <w:t>can't</w:t>
            </w:r>
            <w:proofErr w:type="gramEnd"/>
            <w:r>
              <w:rPr>
                <w:rFonts w:ascii="Times New Roman" w:hAnsi="Times New Roman" w:cs="Times New Roman"/>
                <w:lang w:bidi="ar"/>
              </w:rPr>
              <w:t xml:space="preserve"> seem to do i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852F8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7DFB0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142E55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C425735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186E6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5EDF6311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D2175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5ED59481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Compared to last year, I spend more time watching short videos every da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AF1266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619E5B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04F7F4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A91EE3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12BCBC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1E087FAC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E87D3C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4193C85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When I try to watch fewer videos, I feel bored or agitat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33660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DCE3DE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1E9BA1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45637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06200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75A8CB47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16A12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A3153CC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My life seems uninteresting without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6891E6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B207C4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E08A3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228F8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CE844E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1DD3D12B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8B4FD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681C37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If asked to refrain from watching short videos for a week, I would find it difficult to resist the urg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B3585F4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60988F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C9AB9F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C9CE66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FFFE83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68DEBC25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0C0F7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BA7F4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Watching short videos has had a negative impact on my academic or work performanc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B1BD55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B926FE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19B231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D5EC6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DBD74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7D24EE79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E4D33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C880E3E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It has also negatively affected my physical health, such as eye strain, staying up lat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9746E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86DDD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FA1CA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29594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52DE3E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292A2B78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CDDA52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2E14783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I feel a decreased sense of self-worth due to my inability to control my time spent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53D926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5BE6F7B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C7920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3925C7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F6B0EF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1167C86E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D2593C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lastRenderedPageBreak/>
              <w:t>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DB626F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After watching short videos, I find it harder to focus on self-improvement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00C4B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87802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4CA35F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42464B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3391F05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5EF7ECD1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80CD9F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95D264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 xml:space="preserve">Even if I want to go to bed early, I still </w:t>
            </w:r>
            <w:proofErr w:type="gramStart"/>
            <w:r>
              <w:rPr>
                <w:rFonts w:ascii="Times New Roman" w:hAnsi="Times New Roman" w:cs="Times New Roman"/>
                <w:lang w:bidi="ar"/>
              </w:rPr>
              <w:t>can't</w:t>
            </w:r>
            <w:proofErr w:type="gramEnd"/>
            <w:r>
              <w:rPr>
                <w:rFonts w:ascii="Times New Roman" w:hAnsi="Times New Roman" w:cs="Times New Roman"/>
                <w:lang w:bidi="ar"/>
              </w:rPr>
              <w:t xml:space="preserve"> resist watching short video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5933423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43E63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E40BC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A56AF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04BDF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0802B41B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44EA16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36D537DE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When I watch short videos, it seems as if all of life's problems disappea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CCD0C6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6098B7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1CF762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F48F9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342F2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65A61FB3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C432B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3DA9E8E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I have tried to hide the negative effects that watching short videos has had on me from others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015BA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267DCC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B4CA75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C7D20F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D23E1F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2B3F6B60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11AFA35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2FD977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I tend to downplay my short video viewing time when asked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5A8DD18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3696FE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4B6DBB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7BD8881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2ABA7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3AACC956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07120D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94C3DD7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After watching short videos, I tend to interact less with family and friends in real lif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ED0EA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585404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9C098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D254A7F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A7993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  <w:tr w:rsidR="00FF1537" w14:paraId="761A2E92" w14:textId="77777777">
        <w:trPr>
          <w:trHeight w:val="3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B4CE99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60667BB4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The actual amount of time I spend watching short videos is more than I realize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A4841A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6CBFE0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09B376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36B3D2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F9D718F" w14:textId="77777777" w:rsidR="00FF1537" w:rsidRDefault="000000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bidi="ar"/>
              </w:rPr>
              <w:t>5</w:t>
            </w:r>
          </w:p>
        </w:tc>
      </w:tr>
    </w:tbl>
    <w:p w14:paraId="65799D02" w14:textId="77777777" w:rsidR="00FF1537" w:rsidRDefault="00FF1537">
      <w:pPr>
        <w:rPr>
          <w:rFonts w:ascii="Times New Roman" w:hAnsi="Times New Roman" w:cs="Times New Roman"/>
        </w:rPr>
      </w:pPr>
    </w:p>
    <w:p w14:paraId="4E3D7B8E" w14:textId="77777777" w:rsidR="00FF1537" w:rsidRDefault="00FF1537">
      <w:pPr>
        <w:rPr>
          <w:rFonts w:ascii="Times New Roman" w:hAnsi="Times New Roman" w:cs="Times New Roman"/>
        </w:rPr>
      </w:pPr>
    </w:p>
    <w:p w14:paraId="1F7AABE4" w14:textId="77777777" w:rsidR="00FF1537" w:rsidRDefault="00FF1537">
      <w:pPr>
        <w:rPr>
          <w:rFonts w:ascii="Times New Roman" w:hAnsi="Times New Roman" w:cs="Times New Roman"/>
        </w:rPr>
      </w:pPr>
    </w:p>
    <w:p w14:paraId="3EADB3BE" w14:textId="77777777" w:rsidR="00FF1537" w:rsidRDefault="0000000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larification on the Use of DSM Criteria for Validation</w:t>
      </w:r>
    </w:p>
    <w:p w14:paraId="28D5645B" w14:textId="77777777" w:rsidR="00FF1537" w:rsidRDefault="00FF1537">
      <w:pPr>
        <w:rPr>
          <w:rFonts w:ascii="Times New Roman" w:hAnsi="Times New Roman" w:cs="Times New Roman"/>
        </w:rPr>
      </w:pPr>
    </w:p>
    <w:p w14:paraId="4FB60792" w14:textId="77777777" w:rsidR="00FF153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o clarify, our scale was developed based on insights from over a dozen existing scales in similar fields and in-depth interviews, closely aligning with the symptoms of short video dependence. While it is highly relevant to real-world situations, it lacks the scientific rigor of clinical medical standards. To improve its validity, the DSM-5’s IAT scale was used for cross-validation when determining the cut-off points using methods such as ROC, AUC, and LPA. This approach does not invalidate the classification of short video use as dependence rather than addiction.</w:t>
      </w:r>
    </w:p>
    <w:sectPr w:rsidR="00FF1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egoe Print"/>
    <w:panose1 w:val="020206030504050203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WE1Mjk3Mjc0ODkzYzUwZTA2ODA4MDk2YWQ3MGRlMjkifQ=="/>
  </w:docVars>
  <w:rsids>
    <w:rsidRoot w:val="781B5A2C"/>
    <w:rsid w:val="002E14E9"/>
    <w:rsid w:val="003B3911"/>
    <w:rsid w:val="00630E66"/>
    <w:rsid w:val="00790F90"/>
    <w:rsid w:val="00AC0D1D"/>
    <w:rsid w:val="00FD3751"/>
    <w:rsid w:val="00FF1537"/>
    <w:rsid w:val="303B7D30"/>
    <w:rsid w:val="39FD23A2"/>
    <w:rsid w:val="562B7F1D"/>
    <w:rsid w:val="781B5A2C"/>
    <w:rsid w:val="7F135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F35B19"/>
  <w15:docId w15:val="{B05CAFD4-FF5B-40CC-9A9A-8F955251B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utoRedefine/>
    <w:qFormat/>
    <w:pPr>
      <w:widowControl w:val="0"/>
      <w:jc w:val="both"/>
    </w:pPr>
    <w:rPr>
      <w:rFonts w:ascii="times" w:hAnsi="times"/>
      <w:kern w:val="2"/>
      <w:sz w:val="21"/>
      <w:szCs w:val="24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76</Words>
  <Characters>2715</Characters>
  <Application>Microsoft Office Word</Application>
  <DocSecurity>0</DocSecurity>
  <Lines>22</Lines>
  <Paragraphs>6</Paragraphs>
  <ScaleCrop>false</ScaleCrop>
  <Company/>
  <LinksUpToDate>false</LinksUpToDate>
  <CharactersWithSpaces>3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生生</dc:creator>
  <cp:lastModifiedBy>Editor</cp:lastModifiedBy>
  <cp:revision>3</cp:revision>
  <dcterms:created xsi:type="dcterms:W3CDTF">2023-11-05T08:15:00Z</dcterms:created>
  <dcterms:modified xsi:type="dcterms:W3CDTF">2025-02-08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647370564474712A8E8BD88E11AE4DF_13</vt:lpwstr>
  </property>
</Properties>
</file>